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67F7D" w14:textId="23356001" w:rsidR="00114F6C" w:rsidRPr="00D55405" w:rsidRDefault="000D15D4" w:rsidP="000D15D4">
      <w:pPr>
        <w:jc w:val="center"/>
        <w:rPr>
          <w:rFonts w:ascii="Arial" w:hAnsi="Arial" w:cs="Arial"/>
          <w:b/>
          <w:bCs/>
          <w:sz w:val="22"/>
        </w:rPr>
      </w:pPr>
      <w:r w:rsidRPr="00D55405">
        <w:rPr>
          <w:rFonts w:ascii="Arial" w:hAnsi="Arial" w:cs="Arial"/>
          <w:b/>
          <w:bCs/>
          <w:sz w:val="22"/>
        </w:rPr>
        <w:t xml:space="preserve">Table 1  </w:t>
      </w:r>
      <w:r w:rsidR="00114F6C" w:rsidRPr="00D55405">
        <w:rPr>
          <w:rFonts w:ascii="Arial" w:hAnsi="Arial" w:cs="Arial"/>
          <w:b/>
          <w:bCs/>
          <w:sz w:val="22"/>
        </w:rPr>
        <w:t>Patholog</w:t>
      </w:r>
      <w:bookmarkStart w:id="0" w:name="_GoBack"/>
      <w:bookmarkEnd w:id="0"/>
      <w:r w:rsidR="00114F6C" w:rsidRPr="00D55405">
        <w:rPr>
          <w:rFonts w:ascii="Arial" w:hAnsi="Arial" w:cs="Arial"/>
          <w:b/>
          <w:bCs/>
          <w:sz w:val="22"/>
        </w:rPr>
        <w:t xml:space="preserve">ical index scores </w:t>
      </w:r>
      <w:r w:rsidRPr="00D55405">
        <w:rPr>
          <w:rFonts w:ascii="Arial" w:hAnsi="Arial" w:cs="Arial"/>
          <w:b/>
          <w:bCs/>
          <w:sz w:val="22"/>
        </w:rPr>
        <w:t xml:space="preserve">of </w:t>
      </w:r>
      <w:proofErr w:type="spellStart"/>
      <w:r w:rsidRPr="00D55405">
        <w:rPr>
          <w:rFonts w:ascii="Arial" w:hAnsi="Arial" w:cs="Arial"/>
          <w:b/>
          <w:bCs/>
          <w:sz w:val="22"/>
        </w:rPr>
        <w:t>aGVHD</w:t>
      </w:r>
      <w:proofErr w:type="spellEnd"/>
      <w:r w:rsidR="00114F6C" w:rsidRPr="00D55405">
        <w:rPr>
          <w:rFonts w:ascii="Arial" w:hAnsi="Arial" w:cs="Arial"/>
          <w:b/>
          <w:bCs/>
          <w:sz w:val="22"/>
        </w:rPr>
        <w:t xml:space="preserve"> mice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8"/>
        <w:gridCol w:w="2527"/>
        <w:gridCol w:w="1298"/>
        <w:gridCol w:w="3527"/>
        <w:gridCol w:w="3466"/>
        <w:gridCol w:w="3671"/>
      </w:tblGrid>
      <w:tr w:rsidR="00F34F4C" w:rsidRPr="00CE1671" w14:paraId="2E3BA79E" w14:textId="77777777" w:rsidTr="00114F6C">
        <w:trPr>
          <w:trHeight w:val="19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5CD77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8460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Pathological index score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3D88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7A124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DCEF2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91732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F34F4C" w:rsidRPr="00CE1671" w14:paraId="2CB9D76C" w14:textId="77777777" w:rsidTr="00114F6C">
        <w:trPr>
          <w:trHeight w:val="41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A12B1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BF64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flammation of porta hepatis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3E3C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6F96D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aggregation around some porta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BAF27" w14:textId="6F4F520D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671">
              <w:rPr>
                <w:rFonts w:ascii="Arial" w:hAnsi="Arial" w:cs="Arial"/>
                <w:sz w:val="20"/>
                <w:szCs w:val="20"/>
              </w:rPr>
              <w:t>aggregation around all the blood vesse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B52F1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aggregation around all the blood vessels</w:t>
            </w:r>
          </w:p>
        </w:tc>
      </w:tr>
      <w:tr w:rsidR="00F34F4C" w:rsidRPr="00CE1671" w14:paraId="4BC8A593" w14:textId="77777777" w:rsidTr="00114F6C">
        <w:trPr>
          <w:trHeight w:val="37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8A04FA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DD43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Biliary tract inflamma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43E3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4A3C5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n less than 1/3 of the biliary tr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B8ED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n 1/3-2/3 of the biliary tr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39283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n more than 1/3 of the biliary tracts</w:t>
            </w:r>
          </w:p>
        </w:tc>
      </w:tr>
      <w:tr w:rsidR="00F34F4C" w:rsidRPr="00CE1671" w14:paraId="1E19680D" w14:textId="77777777" w:rsidTr="00114F6C">
        <w:trPr>
          <w:trHeight w:val="7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84C726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8F955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ecrotizing inflammation of the portal ve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22DE3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7288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imited changes of the periportal venous plate in some porta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B367D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Diffuse changes of periportal venous plate in some porta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612B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Diffuse changes of periportal venous plate in all portal areas</w:t>
            </w:r>
          </w:p>
        </w:tc>
      </w:tr>
      <w:tr w:rsidR="00F34F4C" w:rsidRPr="00CE1671" w14:paraId="04444B4B" w14:textId="77777777" w:rsidTr="00114F6C">
        <w:trPr>
          <w:trHeight w:val="35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B98593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643D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obular necrotizing inflamma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5C7CD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EF9D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ess than one necrotic lesion per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4467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One necrotic lesion per lobule at l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FF91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More than one necrotic lesion per lobule</w:t>
            </w:r>
          </w:p>
        </w:tc>
      </w:tr>
      <w:tr w:rsidR="00F34F4C" w:rsidRPr="00CE1671" w14:paraId="0F20DE19" w14:textId="77777777" w:rsidTr="00114F6C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091EA3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93B5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Fusion necro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74B0F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743FC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Only in a single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7E39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 several lob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3689C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 most of the lobules</w:t>
            </w:r>
          </w:p>
        </w:tc>
      </w:tr>
      <w:tr w:rsidR="00F34F4C" w:rsidRPr="00CE1671" w14:paraId="776BE7B7" w14:textId="77777777" w:rsidTr="00114F6C">
        <w:trPr>
          <w:trHeight w:val="54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F52C1D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A415F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Endothelial inflamma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A99E0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E015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Only around portal vein or central lobular v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62DB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imited around portal vein or central lobular v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4876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at least one portal vein or central vein in the lobule</w:t>
            </w:r>
          </w:p>
        </w:tc>
      </w:tr>
      <w:tr w:rsidR="00F34F4C" w:rsidRPr="00CE1671" w14:paraId="5B274EB4" w14:textId="77777777" w:rsidTr="00114F6C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55224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CEFE4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n the hepatic sinu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BDC3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CF05D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Single lob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E28A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 some lob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B6FA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 most of the lobules</w:t>
            </w:r>
          </w:p>
        </w:tc>
      </w:tr>
      <w:tr w:rsidR="00F34F4C" w:rsidRPr="00CE1671" w14:paraId="4BD38BF0" w14:textId="77777777" w:rsidTr="00114F6C">
        <w:trPr>
          <w:trHeight w:val="69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344F5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91E42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n the airway and perivascular lume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A86B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00CC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cannulated infiltration of 1-3 cells in di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6FB8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cannulated infiltration of 4-10 cells in di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CE7C0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cannulated infiltration of more than 10 cells in diameter</w:t>
            </w:r>
          </w:p>
        </w:tc>
      </w:tr>
      <w:tr w:rsidR="00F34F4C" w:rsidRPr="00CE1671" w14:paraId="1BA94D69" w14:textId="77777777" w:rsidTr="00114F6C">
        <w:trPr>
          <w:trHeight w:val="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5234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A4A77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of alveoli or interstitial tissu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78C34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A599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Lymphocyte infiltration is only seen under high power 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CDB1E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terstitial tissue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EC3C5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terstitial tissue thickening, Alveolar lymphocyte infiltration</w:t>
            </w:r>
          </w:p>
        </w:tc>
      </w:tr>
      <w:tr w:rsidR="00F34F4C" w:rsidRPr="00CE1671" w14:paraId="2C919BCA" w14:textId="77777777" w:rsidTr="00114F6C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B7DE6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9C8B4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Percentage of lung tissue damag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58DA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&lt;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8784C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5%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B9E4C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25%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4CDA2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&gt;50%</w:t>
            </w:r>
          </w:p>
        </w:tc>
      </w:tr>
      <w:tr w:rsidR="00F34F4C" w:rsidRPr="00CE1671" w14:paraId="15FA2E14" w14:textId="77777777" w:rsidTr="00114F6C">
        <w:trPr>
          <w:trHeight w:val="2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26959" w14:textId="77777777" w:rsidR="00CE1671" w:rsidRPr="00CE1671" w:rsidRDefault="00CE1671" w:rsidP="00CE16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1671">
              <w:rPr>
                <w:rFonts w:ascii="Arial" w:hAnsi="Arial"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07ACA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Damage or inflammatio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349BC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08D88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Balloon-like changes of keratinocytes in basal lay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2A240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Inflammatory cell infiltration in sebaceous glands and append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7573B" w14:textId="77777777" w:rsidR="00CE1671" w:rsidRPr="00CE1671" w:rsidRDefault="00CE1671" w:rsidP="00CE1671">
            <w:pPr>
              <w:rPr>
                <w:rFonts w:ascii="Arial" w:hAnsi="Arial" w:cs="Arial"/>
                <w:sz w:val="20"/>
                <w:szCs w:val="20"/>
              </w:rPr>
            </w:pPr>
            <w:r w:rsidRPr="00CE1671">
              <w:rPr>
                <w:rFonts w:ascii="Arial" w:hAnsi="Arial" w:cs="Arial"/>
                <w:sz w:val="20"/>
                <w:szCs w:val="20"/>
              </w:rPr>
              <w:t>Epidermal absence</w:t>
            </w:r>
          </w:p>
        </w:tc>
      </w:tr>
    </w:tbl>
    <w:p w14:paraId="2EA64C35" w14:textId="77777777" w:rsidR="00BD5586" w:rsidRPr="00CE1671" w:rsidRDefault="00BC5D93" w:rsidP="00623211">
      <w:pPr>
        <w:rPr>
          <w:rFonts w:ascii="Arial" w:hAnsi="Arial" w:cs="Arial"/>
          <w:sz w:val="20"/>
          <w:szCs w:val="20"/>
        </w:rPr>
      </w:pPr>
    </w:p>
    <w:sectPr w:rsidR="00BD5586" w:rsidRPr="00CE1671" w:rsidSect="00623211">
      <w:pgSz w:w="16838" w:h="11906" w:orient="landscape"/>
      <w:pgMar w:top="851" w:right="851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8452C" w14:textId="77777777" w:rsidR="00BC5D93" w:rsidRDefault="00BC5D93" w:rsidP="00623211">
      <w:r>
        <w:separator/>
      </w:r>
    </w:p>
  </w:endnote>
  <w:endnote w:type="continuationSeparator" w:id="0">
    <w:p w14:paraId="0ED9512F" w14:textId="77777777" w:rsidR="00BC5D93" w:rsidRDefault="00BC5D93" w:rsidP="00623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E3036" w14:textId="77777777" w:rsidR="00BC5D93" w:rsidRDefault="00BC5D93" w:rsidP="00623211">
      <w:r>
        <w:separator/>
      </w:r>
    </w:p>
  </w:footnote>
  <w:footnote w:type="continuationSeparator" w:id="0">
    <w:p w14:paraId="6F909818" w14:textId="77777777" w:rsidR="00BC5D93" w:rsidRDefault="00BC5D93" w:rsidP="00623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79"/>
    <w:rsid w:val="000D15D4"/>
    <w:rsid w:val="00114F6C"/>
    <w:rsid w:val="00623211"/>
    <w:rsid w:val="007A5DB7"/>
    <w:rsid w:val="009112E3"/>
    <w:rsid w:val="00937186"/>
    <w:rsid w:val="00AC65A4"/>
    <w:rsid w:val="00BC5D93"/>
    <w:rsid w:val="00C51E79"/>
    <w:rsid w:val="00CE1671"/>
    <w:rsid w:val="00D55405"/>
    <w:rsid w:val="00F3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F8211"/>
  <w15:chartTrackingRefBased/>
  <w15:docId w15:val="{A0B03719-E105-4AEF-ACAC-32AA96DAA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7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升</dc:creator>
  <cp:keywords/>
  <dc:description/>
  <cp:lastModifiedBy>张 磊升</cp:lastModifiedBy>
  <cp:revision>7</cp:revision>
  <dcterms:created xsi:type="dcterms:W3CDTF">2019-08-07T07:10:00Z</dcterms:created>
  <dcterms:modified xsi:type="dcterms:W3CDTF">2019-08-31T12:44:00Z</dcterms:modified>
</cp:coreProperties>
</file>